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83"/>
        <w:gridCol w:w="2404"/>
        <w:gridCol w:w="4256"/>
        <w:gridCol w:w="4230"/>
      </w:tblGrid>
      <w:tr w:rsidR="009142A0" w:rsidRPr="009142A0" w:rsidTr="009142A0">
        <w:trPr>
          <w:jc w:val="center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2A0" w:rsidRPr="009142A0" w:rsidRDefault="009142A0" w:rsidP="00860E56">
            <w:pPr>
              <w:pStyle w:val="MDPI41tablecaption"/>
              <w:ind w:left="0"/>
              <w:jc w:val="left"/>
              <w:rPr>
                <w:rFonts w:ascii="Times New Roman" w:hAnsi="Times New Roman"/>
              </w:rPr>
            </w:pPr>
            <w:bookmarkStart w:id="0" w:name="_GoBack"/>
            <w:bookmarkEnd w:id="0"/>
            <w:r w:rsidRPr="009142A0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2A0" w:rsidRPr="009142A0" w:rsidRDefault="009142A0" w:rsidP="00860E56">
            <w:pPr>
              <w:pStyle w:val="MDPI41tablecaption"/>
              <w:ind w:left="0"/>
              <w:jc w:val="left"/>
              <w:rPr>
                <w:rFonts w:ascii="Times New Roman" w:hAnsi="Times New Roman"/>
              </w:rPr>
            </w:pPr>
            <w:r w:rsidRPr="009142A0">
              <w:rPr>
                <w:rFonts w:ascii="Times New Roman" w:hAnsi="Times New Roman"/>
                <w:sz w:val="24"/>
                <w:szCs w:val="24"/>
              </w:rPr>
              <w:t>Accession</w:t>
            </w:r>
          </w:p>
        </w:tc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2A0" w:rsidRPr="009142A0" w:rsidRDefault="009142A0" w:rsidP="00860E56">
            <w:pPr>
              <w:pStyle w:val="MDPI41tablecaption"/>
              <w:ind w:left="0"/>
              <w:jc w:val="left"/>
              <w:rPr>
                <w:rFonts w:ascii="Times New Roman" w:hAnsi="Times New Roman"/>
              </w:rPr>
            </w:pPr>
            <w:r w:rsidRPr="009142A0">
              <w:rPr>
                <w:rFonts w:ascii="Times New Roman" w:hAnsi="Times New Roman"/>
                <w:sz w:val="24"/>
                <w:szCs w:val="24"/>
              </w:rPr>
              <w:t>Primers-F (5’</w:t>
            </w:r>
            <w:r w:rsidRPr="009142A0">
              <w:rPr>
                <w:rFonts w:ascii="Times New Roman" w:eastAsia="宋体" w:hAnsi="Times New Roman"/>
                <w:sz w:val="24"/>
                <w:szCs w:val="24"/>
              </w:rPr>
              <w:t>→</w:t>
            </w:r>
            <w:r w:rsidRPr="009142A0">
              <w:rPr>
                <w:rFonts w:ascii="Times New Roman" w:hAnsi="Times New Roman"/>
                <w:sz w:val="24"/>
                <w:szCs w:val="24"/>
              </w:rPr>
              <w:t>3’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2A0" w:rsidRPr="009142A0" w:rsidRDefault="009142A0" w:rsidP="00860E56">
            <w:pPr>
              <w:pStyle w:val="MDPI41tablecaption"/>
              <w:ind w:left="0"/>
              <w:jc w:val="left"/>
              <w:rPr>
                <w:rFonts w:ascii="Times New Roman" w:hAnsi="Times New Roman"/>
              </w:rPr>
            </w:pPr>
            <w:r w:rsidRPr="009142A0">
              <w:rPr>
                <w:rFonts w:ascii="Times New Roman" w:hAnsi="Times New Roman"/>
                <w:sz w:val="24"/>
                <w:szCs w:val="24"/>
              </w:rPr>
              <w:t>Primers-R(5’</w:t>
            </w:r>
            <w:r w:rsidRPr="009142A0">
              <w:rPr>
                <w:rFonts w:ascii="Times New Roman" w:eastAsia="宋体" w:hAnsi="Times New Roman"/>
                <w:sz w:val="24"/>
                <w:szCs w:val="24"/>
              </w:rPr>
              <w:t>→</w:t>
            </w:r>
            <w:r w:rsidRPr="009142A0">
              <w:rPr>
                <w:rFonts w:ascii="Times New Roman" w:hAnsi="Times New Roman"/>
                <w:sz w:val="24"/>
                <w:szCs w:val="24"/>
              </w:rPr>
              <w:t>3’)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77742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24844.1</w:t>
            </w:r>
          </w:p>
        </w:tc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GGTGACGACGGCGTTGATGAG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TTGTTGAAGCGTTCCTTGATGGC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</w:t>
            </w:r>
            <w:r>
              <w:rPr>
                <w:rFonts w:ascii="Times New Roman" w:hAnsi="Times New Roman"/>
                <w:sz w:val="24"/>
                <w:szCs w:val="24"/>
              </w:rPr>
              <w:t>12782</w:t>
            </w:r>
            <w:r w:rsidRPr="0077742C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79A5">
              <w:rPr>
                <w:rFonts w:ascii="Times New Roman" w:hAnsi="Times New Roman"/>
                <w:sz w:val="24"/>
                <w:szCs w:val="24"/>
              </w:rPr>
              <w:t>GTGCATTGACCAAGCGTTCTTTC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79A5">
              <w:rPr>
                <w:rFonts w:ascii="Times New Roman" w:hAnsi="Times New Roman"/>
                <w:sz w:val="24"/>
                <w:szCs w:val="24"/>
              </w:rPr>
              <w:t>GCCAAGATTGAGTTGTTGCCAGTG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1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15956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GACAGAGGAACCTTCTTGGCTTG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GCCATGATTCTACCAGGCTCAGC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1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</w:t>
            </w:r>
            <w:r>
              <w:rPr>
                <w:rFonts w:ascii="Times New Roman" w:hAnsi="Times New Roman"/>
                <w:sz w:val="24"/>
                <w:szCs w:val="24"/>
              </w:rPr>
              <w:t>2219</w:t>
            </w:r>
            <w:r w:rsidRPr="0077742C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79A5">
              <w:rPr>
                <w:rFonts w:ascii="Times New Roman" w:hAnsi="Times New Roman"/>
                <w:sz w:val="24"/>
                <w:szCs w:val="24"/>
              </w:rPr>
              <w:t>GGTGGGGAATGGAAAAGGGTTA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79A5">
              <w:rPr>
                <w:rFonts w:ascii="Times New Roman" w:hAnsi="Times New Roman"/>
                <w:sz w:val="24"/>
                <w:szCs w:val="24"/>
              </w:rPr>
              <w:t>AATTCGCCTAGCAGTGGTTGAGTC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2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</w:t>
            </w:r>
            <w:r>
              <w:rPr>
                <w:rFonts w:ascii="Times New Roman" w:hAnsi="Times New Roman"/>
                <w:sz w:val="24"/>
                <w:szCs w:val="24"/>
              </w:rPr>
              <w:t>22755</w:t>
            </w:r>
            <w:r w:rsidRPr="0077742C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79A5">
              <w:rPr>
                <w:rFonts w:ascii="Times New Roman" w:hAnsi="Times New Roman"/>
                <w:sz w:val="24"/>
                <w:szCs w:val="24"/>
              </w:rPr>
              <w:t>TGCCAGCATTGTCCCCAACTT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79A5">
              <w:rPr>
                <w:rFonts w:ascii="Times New Roman" w:hAnsi="Times New Roman"/>
                <w:sz w:val="24"/>
                <w:szCs w:val="24"/>
              </w:rPr>
              <w:t>CAACCTGAAGAAGCCACCACCTAG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1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12200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AATCCTGCCACATGGATGCTTG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ACAAGTCATTGGAACCTGGTGCTG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2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23558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AGTGGCCTTGATAGTGCAGCA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ACTGCTAGGCTGATGGATGGATG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2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25570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TGCTGGAGCCTGCTTAGGATC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GCTGCTCATGCCAGAATCACTCTC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2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25872.1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TGCTGAGCTACCACTCACAATT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ACGGTGTAAGTCCAAGGAGGATGG</w:t>
            </w:r>
          </w:p>
        </w:tc>
      </w:tr>
      <w:tr w:rsidR="009142A0" w:rsidTr="009142A0">
        <w:trPr>
          <w:jc w:val="center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cABC</w:t>
            </w:r>
            <w:r>
              <w:rPr>
                <w:rFonts w:ascii="Times New Roman" w:hAnsi="Times New Roman"/>
                <w:sz w:val="24"/>
                <w:szCs w:val="24"/>
              </w:rPr>
              <w:t>G3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XP_020225799.1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TGGATGTTGGAAGCTACCTCTG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2A0" w:rsidRPr="0077742C" w:rsidRDefault="009142A0" w:rsidP="009142A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742C">
              <w:rPr>
                <w:rFonts w:ascii="Times New Roman" w:hAnsi="Times New Roman"/>
                <w:sz w:val="24"/>
                <w:szCs w:val="24"/>
              </w:rPr>
              <w:t>CTGGCGGTGGTTCACTTAACTCTC</w:t>
            </w:r>
          </w:p>
        </w:tc>
      </w:tr>
    </w:tbl>
    <w:p w:rsidR="00B300F5" w:rsidRPr="00C471C9" w:rsidRDefault="00B300F5" w:rsidP="00860E56">
      <w:pPr>
        <w:pStyle w:val="MDPI41tablecaption"/>
        <w:ind w:left="0"/>
        <w:jc w:val="left"/>
      </w:pPr>
    </w:p>
    <w:sectPr w:rsidR="00B300F5" w:rsidRPr="00C471C9" w:rsidSect="009A481D">
      <w:pgSz w:w="15819" w:h="12247" w:orient="landscape" w:code="9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2EE8" w:rsidRDefault="00502EE8" w:rsidP="00B300F5">
      <w:pPr>
        <w:spacing w:line="240" w:lineRule="auto"/>
      </w:pPr>
      <w:r>
        <w:separator/>
      </w:r>
    </w:p>
  </w:endnote>
  <w:endnote w:type="continuationSeparator" w:id="0">
    <w:p w:rsidR="00502EE8" w:rsidRDefault="00502EE8" w:rsidP="00B300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2EE8" w:rsidRDefault="00502EE8" w:rsidP="00B300F5">
      <w:pPr>
        <w:spacing w:line="240" w:lineRule="auto"/>
      </w:pPr>
      <w:r>
        <w:separator/>
      </w:r>
    </w:p>
  </w:footnote>
  <w:footnote w:type="continuationSeparator" w:id="0">
    <w:p w:rsidR="00502EE8" w:rsidRDefault="00502EE8" w:rsidP="00B300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553"/>
    <w:rsid w:val="0002040A"/>
    <w:rsid w:val="000E5214"/>
    <w:rsid w:val="001F3D1C"/>
    <w:rsid w:val="00234C7D"/>
    <w:rsid w:val="002F32FF"/>
    <w:rsid w:val="00356996"/>
    <w:rsid w:val="00477170"/>
    <w:rsid w:val="004A46C8"/>
    <w:rsid w:val="004C394D"/>
    <w:rsid w:val="00502EE8"/>
    <w:rsid w:val="00537E62"/>
    <w:rsid w:val="0077742C"/>
    <w:rsid w:val="00786553"/>
    <w:rsid w:val="00860E56"/>
    <w:rsid w:val="009142A0"/>
    <w:rsid w:val="009A481D"/>
    <w:rsid w:val="00A06A41"/>
    <w:rsid w:val="00A079A5"/>
    <w:rsid w:val="00A62174"/>
    <w:rsid w:val="00B300F5"/>
    <w:rsid w:val="00C437CF"/>
    <w:rsid w:val="00C612CC"/>
    <w:rsid w:val="00DC0D4E"/>
    <w:rsid w:val="00F6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2D4170-8D77-443F-96F4-FF05E877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0F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0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300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0F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300F5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B300F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B300F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1heading1">
    <w:name w:val="MDPI_2.1_heading1"/>
    <w:basedOn w:val="a"/>
    <w:qFormat/>
    <w:rsid w:val="00B300F5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7">
    <w:name w:val="Table Grid"/>
    <w:basedOn w:val="a1"/>
    <w:uiPriority w:val="59"/>
    <w:rsid w:val="00B300F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6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nghang</dc:creator>
  <cp:keywords/>
  <dc:description/>
  <cp:lastModifiedBy>Li Hanghang</cp:lastModifiedBy>
  <cp:revision>2</cp:revision>
  <dcterms:created xsi:type="dcterms:W3CDTF">2020-02-10T05:29:00Z</dcterms:created>
  <dcterms:modified xsi:type="dcterms:W3CDTF">2020-02-10T05:29:00Z</dcterms:modified>
</cp:coreProperties>
</file>